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color w:val="ffffff"/>
                <w:sz w:val="18"/>
                <w:szCs w:val="18"/>
                <w:rtl w:val="0"/>
              </w:rPr>
              <w:t xml:space="preserve">Line </w:t>
            </w: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8</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9-37</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9-60</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bookmarkStart w:colFirst="0" w:colLast="0" w:name="_heading=h.79pm3d8a0zq" w:id="0"/>
            <w:bookmarkEnd w:id="0"/>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4-76</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 1, 147-158</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93-9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1 Fil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Table 1, 79-158, S5</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4, 142-145</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42-15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31-140</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ig 2-4</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46-158. S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71.98242187500006"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Fig 2-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146-158</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146-158</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31-140</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ig 4</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ig 1, 158-167</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5 file.</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57-390, S4 Tabl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3 Fil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ig 2-5</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3, Table 2</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Fig 3 (country of origins)</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04-458, 517-520</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21-54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widowControl w:val="0"/>
              <w:spacing w:after="40" w:before="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521-545</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60-501, 560-573</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9</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9</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0-8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80-58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S1-S5</w:t>
            </w:r>
            <w:r w:rsidDel="00000000" w:rsidR="00000000" w:rsidRPr="00000000">
              <w:rPr>
                <w:rtl w:val="0"/>
              </w:rPr>
            </w:r>
          </w:p>
        </w:tc>
      </w:tr>
    </w:tbl>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8">
        <w:r w:rsidDel="00000000" w:rsidR="00000000" w:rsidRPr="00000000">
          <w:rPr>
            <w:rFonts w:ascii="Arial" w:cs="Arial" w:eastAsia="Arial" w:hAnsi="Arial"/>
            <w:b w:val="0"/>
            <w:i w:val="0"/>
            <w:smallCaps w:val="0"/>
            <w:strike w:val="0"/>
            <w:color w:val="0563c1"/>
            <w:sz w:val="16"/>
            <w:szCs w:val="16"/>
            <w:u w:val="single"/>
            <w:shd w:fill="auto" w:val="clear"/>
            <w:vertAlign w:val="baseline"/>
            <w:rtl w:val="0"/>
          </w:rPr>
          <w:t xml:space="preserve">https://creativecommons.org/licenses/by/4.0/</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p>
    <w:sectPr>
      <w:headerReference r:id="rId9"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720" w:right="0" w:firstLine="0"/>
      <w:jc w:val="both"/>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     PRISMA 2020 Checklist</w:t>
    </w:r>
    <w:r w:rsidDel="00000000" w:rsidR="00000000" w:rsidRPr="00000000">
      <w:rPr>
        <w:rtl w:val="0"/>
      </w:rPr>
    </w:r>
    <w:r w:rsidDel="00000000" w:rsidR="00000000" w:rsidRPr="00000000">
      <w:pict>
        <v:shape id="_x0000_s2052" style="position:absolute;left:0;text-align:left;margin-left:0.0pt;margin-top:-14.5pt;width:40.9pt;height:39pt;z-index:1;mso-position-horizontal-relative:margin;mso-position-vertical-relative:text;mso-position-horizontal:absolute;mso-position-vertical:absolute;" type="#_x0000_t75">
          <v:imagedata r:id="rId1" o:title="Prisma-logo-Colour-white-BG"/>
          <w10:wrap type="squar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J/lSLsSlspoVDBG1X7lD2sSlmyw==">CgMxLjAyDWguNzlwbTNkOGEwenE4AHIhMUU2dmJIcF9acG12bkROeHFldHFHaElNSWpQeDBYOTV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